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A668E" w:rsidRPr="00C85FB3" w:rsidRDefault="00145347" w:rsidP="009D2F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b/>
          <w:sz w:val="24"/>
          <w:szCs w:val="24"/>
        </w:rPr>
        <w:t xml:space="preserve">Supplementary </w:t>
      </w:r>
      <w:r w:rsidR="00106EE1" w:rsidRPr="00C85FB3">
        <w:rPr>
          <w:rFonts w:ascii="Times New Roman" w:eastAsia="Arial Unicode MS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Arial Unicode MS" w:hAnsi="Times New Roman" w:cs="Times New Roman"/>
          <w:b/>
          <w:sz w:val="24"/>
          <w:szCs w:val="24"/>
        </w:rPr>
        <w:t>3</w:t>
      </w:r>
      <w:bookmarkStart w:id="0" w:name="_GoBack"/>
      <w:bookmarkEnd w:id="0"/>
      <w:r w:rsidR="00106EE1" w:rsidRPr="00C85FB3">
        <w:rPr>
          <w:rFonts w:ascii="Times New Roman" w:eastAsia="Arial Unicode MS" w:hAnsi="Times New Roman" w:cs="Times New Roman"/>
          <w:b/>
          <w:sz w:val="24"/>
          <w:szCs w:val="24"/>
        </w:rPr>
        <w:t>.</w:t>
      </w:r>
      <w:r w:rsidR="00106EE1" w:rsidRPr="00C85FB3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="00106EE1" w:rsidRPr="00C85FB3">
        <w:rPr>
          <w:rFonts w:ascii="Times New Roman" w:hAnsi="Times New Roman" w:cs="Times New Roman"/>
          <w:sz w:val="24"/>
          <w:szCs w:val="24"/>
        </w:rPr>
        <w:t>Correlation between RUNX1-IT1 expression and the clinicopathologic characteristics of hepatocellular carcinoma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3"/>
        <w:gridCol w:w="923"/>
        <w:gridCol w:w="954"/>
        <w:gridCol w:w="1738"/>
        <w:gridCol w:w="1683"/>
        <w:gridCol w:w="1101"/>
      </w:tblGrid>
      <w:tr w:rsidR="001467A3" w:rsidRPr="00C85FB3" w:rsidTr="0070442D">
        <w:tc>
          <w:tcPr>
            <w:tcW w:w="3046" w:type="dxa"/>
            <w:gridSpan w:val="2"/>
            <w:vMerge w:val="restart"/>
            <w:tcBorders>
              <w:top w:val="single" w:sz="4" w:space="0" w:color="auto"/>
              <w:right w:val="nil"/>
            </w:tcBorders>
          </w:tcPr>
          <w:p w:rsidR="001467A3" w:rsidRPr="00C85FB3" w:rsidRDefault="001467A3" w:rsidP="002702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FB3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954" w:type="dxa"/>
            <w:vMerge w:val="restart"/>
            <w:tcBorders>
              <w:top w:val="single" w:sz="4" w:space="0" w:color="auto"/>
              <w:left w:val="nil"/>
            </w:tcBorders>
          </w:tcPr>
          <w:p w:rsidR="001467A3" w:rsidRPr="00C85FB3" w:rsidRDefault="001467A3" w:rsidP="001467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FB3">
              <w:rPr>
                <w:rFonts w:ascii="Times New Roman" w:hAnsi="Times New Roman" w:cs="Times New Roman"/>
                <w:sz w:val="24"/>
                <w:szCs w:val="24"/>
              </w:rPr>
              <w:t>Cases (n=87)</w:t>
            </w:r>
          </w:p>
        </w:tc>
        <w:tc>
          <w:tcPr>
            <w:tcW w:w="34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467A3" w:rsidRPr="00C85FB3" w:rsidRDefault="001467A3" w:rsidP="002702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FB3">
              <w:rPr>
                <w:rFonts w:ascii="Times New Roman" w:hAnsi="Times New Roman" w:cs="Times New Roman"/>
                <w:sz w:val="24"/>
                <w:szCs w:val="24"/>
              </w:rPr>
              <w:t>Number of patients</w:t>
            </w:r>
          </w:p>
        </w:tc>
        <w:tc>
          <w:tcPr>
            <w:tcW w:w="1101" w:type="dxa"/>
            <w:vMerge w:val="restart"/>
            <w:tcBorders>
              <w:top w:val="single" w:sz="4" w:space="0" w:color="auto"/>
            </w:tcBorders>
          </w:tcPr>
          <w:p w:rsidR="001467A3" w:rsidRPr="00C85FB3" w:rsidRDefault="001467A3" w:rsidP="0027026B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85FB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C85FB3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1467A3" w:rsidRPr="00C85FB3" w:rsidTr="0070442D">
        <w:tc>
          <w:tcPr>
            <w:tcW w:w="3046" w:type="dxa"/>
            <w:gridSpan w:val="2"/>
            <w:vMerge/>
            <w:tcBorders>
              <w:bottom w:val="single" w:sz="4" w:space="0" w:color="auto"/>
              <w:right w:val="nil"/>
            </w:tcBorders>
          </w:tcPr>
          <w:p w:rsidR="001467A3" w:rsidRPr="00C85FB3" w:rsidRDefault="001467A3" w:rsidP="002702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4" w:type="dxa"/>
            <w:vMerge/>
            <w:tcBorders>
              <w:left w:val="nil"/>
              <w:bottom w:val="single" w:sz="4" w:space="0" w:color="auto"/>
            </w:tcBorders>
          </w:tcPr>
          <w:p w:rsidR="001467A3" w:rsidRPr="00C85FB3" w:rsidRDefault="001467A3" w:rsidP="002702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1467A3" w:rsidRPr="00C85FB3" w:rsidRDefault="001467A3" w:rsidP="001467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FB3">
              <w:rPr>
                <w:rFonts w:ascii="Times New Roman" w:hAnsi="Times New Roman" w:cs="Times New Roman"/>
                <w:sz w:val="24"/>
                <w:szCs w:val="24"/>
              </w:rPr>
              <w:t>RUNX1-IT1</w:t>
            </w:r>
            <w:r w:rsidRPr="00C85F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high </w:t>
            </w:r>
            <w:r w:rsidRPr="00C85FB3">
              <w:rPr>
                <w:rFonts w:ascii="Times New Roman" w:hAnsi="Times New Roman" w:cs="Times New Roman"/>
                <w:sz w:val="24"/>
                <w:szCs w:val="24"/>
              </w:rPr>
              <w:t>(n=43)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467A3" w:rsidRPr="00C85FB3" w:rsidRDefault="001467A3" w:rsidP="001467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FB3">
              <w:rPr>
                <w:rFonts w:ascii="Times New Roman" w:hAnsi="Times New Roman" w:cs="Times New Roman"/>
                <w:sz w:val="24"/>
                <w:szCs w:val="24"/>
              </w:rPr>
              <w:t>RUNX1-IT1</w:t>
            </w:r>
            <w:r w:rsidRPr="00C85F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low </w:t>
            </w:r>
            <w:r w:rsidRPr="00C85FB3">
              <w:rPr>
                <w:rFonts w:ascii="Times New Roman" w:hAnsi="Times New Roman" w:cs="Times New Roman"/>
                <w:sz w:val="24"/>
                <w:szCs w:val="24"/>
              </w:rPr>
              <w:t>(n=44)</w:t>
            </w:r>
          </w:p>
        </w:tc>
        <w:tc>
          <w:tcPr>
            <w:tcW w:w="1101" w:type="dxa"/>
            <w:vMerge/>
            <w:tcBorders>
              <w:bottom w:val="single" w:sz="4" w:space="0" w:color="auto"/>
            </w:tcBorders>
          </w:tcPr>
          <w:p w:rsidR="001467A3" w:rsidRPr="00C85FB3" w:rsidRDefault="001467A3" w:rsidP="002702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442D" w:rsidRPr="00C85FB3" w:rsidTr="0070442D">
        <w:tc>
          <w:tcPr>
            <w:tcW w:w="2123" w:type="dxa"/>
            <w:vMerge w:val="restart"/>
            <w:tcBorders>
              <w:top w:val="single" w:sz="4" w:space="0" w:color="auto"/>
              <w:right w:val="nil"/>
            </w:tcBorders>
          </w:tcPr>
          <w:p w:rsidR="0070442D" w:rsidRPr="00C85FB3" w:rsidRDefault="0070442D" w:rsidP="0027026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FB3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right w:val="nil"/>
            </w:tcBorders>
          </w:tcPr>
          <w:p w:rsidR="0070442D" w:rsidRPr="00C85FB3" w:rsidRDefault="0070442D" w:rsidP="002702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FB3">
              <w:rPr>
                <w:rFonts w:ascii="Times New Roman" w:hAnsi="Times New Roman" w:cs="Times New Roman"/>
                <w:sz w:val="24"/>
                <w:szCs w:val="24"/>
              </w:rPr>
              <w:t>&lt;60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</w:tcBorders>
          </w:tcPr>
          <w:p w:rsidR="0070442D" w:rsidRPr="00C85FB3" w:rsidRDefault="0070442D" w:rsidP="002702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FB3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738" w:type="dxa"/>
            <w:tcBorders>
              <w:top w:val="single" w:sz="4" w:space="0" w:color="auto"/>
            </w:tcBorders>
          </w:tcPr>
          <w:p w:rsidR="0070442D" w:rsidRPr="00C85FB3" w:rsidRDefault="0070442D" w:rsidP="002702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FB3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683" w:type="dxa"/>
            <w:tcBorders>
              <w:top w:val="single" w:sz="4" w:space="0" w:color="auto"/>
            </w:tcBorders>
          </w:tcPr>
          <w:p w:rsidR="0070442D" w:rsidRPr="00C85FB3" w:rsidRDefault="0070442D" w:rsidP="002702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FB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01" w:type="dxa"/>
            <w:vMerge w:val="restart"/>
            <w:tcBorders>
              <w:top w:val="single" w:sz="4" w:space="0" w:color="auto"/>
            </w:tcBorders>
          </w:tcPr>
          <w:p w:rsidR="0070442D" w:rsidRPr="00C85FB3" w:rsidRDefault="0070442D" w:rsidP="002702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FB3">
              <w:rPr>
                <w:rFonts w:ascii="Times New Roman" w:hAnsi="Times New Roman" w:cs="Times New Roman"/>
                <w:sz w:val="24"/>
                <w:szCs w:val="24"/>
              </w:rPr>
              <w:t>0.168</w:t>
            </w:r>
          </w:p>
        </w:tc>
      </w:tr>
      <w:tr w:rsidR="0070442D" w:rsidRPr="00C85FB3" w:rsidTr="0070442D">
        <w:tc>
          <w:tcPr>
            <w:tcW w:w="2123" w:type="dxa"/>
            <w:vMerge/>
            <w:tcBorders>
              <w:right w:val="nil"/>
            </w:tcBorders>
          </w:tcPr>
          <w:p w:rsidR="0070442D" w:rsidRPr="00C85FB3" w:rsidRDefault="0070442D" w:rsidP="0027026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left w:val="nil"/>
              <w:right w:val="nil"/>
            </w:tcBorders>
          </w:tcPr>
          <w:p w:rsidR="0070442D" w:rsidRPr="00C85FB3" w:rsidRDefault="0070442D" w:rsidP="002702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FB3">
              <w:rPr>
                <w:rFonts w:ascii="Times New Roman" w:hAnsi="Times New Roman" w:cs="Times New Roman"/>
                <w:sz w:val="24"/>
                <w:szCs w:val="24"/>
              </w:rPr>
              <w:t>≥60</w:t>
            </w:r>
          </w:p>
        </w:tc>
        <w:tc>
          <w:tcPr>
            <w:tcW w:w="954" w:type="dxa"/>
            <w:tcBorders>
              <w:left w:val="nil"/>
            </w:tcBorders>
          </w:tcPr>
          <w:p w:rsidR="0070442D" w:rsidRPr="00C85FB3" w:rsidRDefault="0070442D" w:rsidP="002702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FB3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738" w:type="dxa"/>
          </w:tcPr>
          <w:p w:rsidR="0070442D" w:rsidRPr="00C85FB3" w:rsidRDefault="0070442D" w:rsidP="002702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FB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683" w:type="dxa"/>
          </w:tcPr>
          <w:p w:rsidR="0070442D" w:rsidRPr="00C85FB3" w:rsidRDefault="0070442D" w:rsidP="002702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FB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01" w:type="dxa"/>
            <w:vMerge/>
          </w:tcPr>
          <w:p w:rsidR="0070442D" w:rsidRPr="00C85FB3" w:rsidRDefault="0070442D" w:rsidP="002702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442D" w:rsidRPr="00C85FB3" w:rsidTr="0070442D">
        <w:tc>
          <w:tcPr>
            <w:tcW w:w="2123" w:type="dxa"/>
            <w:vMerge w:val="restart"/>
            <w:tcBorders>
              <w:right w:val="nil"/>
            </w:tcBorders>
          </w:tcPr>
          <w:p w:rsidR="0070442D" w:rsidRPr="00C85FB3" w:rsidRDefault="0070442D" w:rsidP="0027026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FB3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923" w:type="dxa"/>
            <w:tcBorders>
              <w:left w:val="nil"/>
              <w:right w:val="nil"/>
            </w:tcBorders>
          </w:tcPr>
          <w:p w:rsidR="0070442D" w:rsidRPr="00C85FB3" w:rsidRDefault="0070442D" w:rsidP="002702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FB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54" w:type="dxa"/>
            <w:tcBorders>
              <w:left w:val="nil"/>
            </w:tcBorders>
          </w:tcPr>
          <w:p w:rsidR="0070442D" w:rsidRPr="00C85FB3" w:rsidRDefault="0070442D" w:rsidP="002702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FB3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738" w:type="dxa"/>
          </w:tcPr>
          <w:p w:rsidR="0070442D" w:rsidRPr="00C85FB3" w:rsidRDefault="0070442D" w:rsidP="002702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FB3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683" w:type="dxa"/>
          </w:tcPr>
          <w:p w:rsidR="0070442D" w:rsidRPr="00C85FB3" w:rsidRDefault="0070442D" w:rsidP="002702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FB3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01" w:type="dxa"/>
            <w:vMerge w:val="restart"/>
          </w:tcPr>
          <w:p w:rsidR="0070442D" w:rsidRPr="00C85FB3" w:rsidRDefault="0070442D" w:rsidP="002702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FB3">
              <w:rPr>
                <w:rFonts w:ascii="Times New Roman" w:hAnsi="Times New Roman" w:cs="Times New Roman"/>
                <w:sz w:val="24"/>
                <w:szCs w:val="24"/>
              </w:rPr>
              <w:t>0.871</w:t>
            </w:r>
          </w:p>
        </w:tc>
      </w:tr>
      <w:tr w:rsidR="0070442D" w:rsidRPr="00C85FB3" w:rsidTr="0070442D">
        <w:tc>
          <w:tcPr>
            <w:tcW w:w="2123" w:type="dxa"/>
            <w:vMerge/>
            <w:tcBorders>
              <w:right w:val="nil"/>
            </w:tcBorders>
          </w:tcPr>
          <w:p w:rsidR="0070442D" w:rsidRPr="00C85FB3" w:rsidRDefault="0070442D" w:rsidP="0027026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left w:val="nil"/>
              <w:right w:val="nil"/>
            </w:tcBorders>
          </w:tcPr>
          <w:p w:rsidR="0070442D" w:rsidRPr="00C85FB3" w:rsidRDefault="0070442D" w:rsidP="002702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FB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54" w:type="dxa"/>
            <w:tcBorders>
              <w:left w:val="nil"/>
            </w:tcBorders>
          </w:tcPr>
          <w:p w:rsidR="0070442D" w:rsidRPr="00C85FB3" w:rsidRDefault="0070442D" w:rsidP="002702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FB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38" w:type="dxa"/>
          </w:tcPr>
          <w:p w:rsidR="0070442D" w:rsidRPr="00C85FB3" w:rsidRDefault="0070442D" w:rsidP="002702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FB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83" w:type="dxa"/>
          </w:tcPr>
          <w:p w:rsidR="0070442D" w:rsidRPr="00C85FB3" w:rsidRDefault="0070442D" w:rsidP="002702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FB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01" w:type="dxa"/>
            <w:vMerge/>
          </w:tcPr>
          <w:p w:rsidR="0070442D" w:rsidRPr="00C85FB3" w:rsidRDefault="0070442D" w:rsidP="002702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442D" w:rsidRPr="00C85FB3" w:rsidTr="0070442D">
        <w:tc>
          <w:tcPr>
            <w:tcW w:w="2123" w:type="dxa"/>
            <w:vMerge w:val="restart"/>
            <w:tcBorders>
              <w:right w:val="nil"/>
            </w:tcBorders>
          </w:tcPr>
          <w:p w:rsidR="0070442D" w:rsidRPr="00C85FB3" w:rsidRDefault="0070442D" w:rsidP="0027026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FB3">
              <w:rPr>
                <w:rFonts w:ascii="Times New Roman" w:hAnsi="Times New Roman" w:cs="Times New Roman"/>
                <w:sz w:val="24"/>
                <w:szCs w:val="24"/>
              </w:rPr>
              <w:t>HBV</w:t>
            </w:r>
          </w:p>
        </w:tc>
        <w:tc>
          <w:tcPr>
            <w:tcW w:w="923" w:type="dxa"/>
            <w:tcBorders>
              <w:left w:val="nil"/>
              <w:right w:val="nil"/>
            </w:tcBorders>
          </w:tcPr>
          <w:p w:rsidR="0070442D" w:rsidRPr="00C85FB3" w:rsidRDefault="0070442D" w:rsidP="002702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FB3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954" w:type="dxa"/>
            <w:tcBorders>
              <w:left w:val="nil"/>
            </w:tcBorders>
          </w:tcPr>
          <w:p w:rsidR="0070442D" w:rsidRPr="00C85FB3" w:rsidRDefault="0070442D" w:rsidP="002702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FB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738" w:type="dxa"/>
          </w:tcPr>
          <w:p w:rsidR="0070442D" w:rsidRPr="00C85FB3" w:rsidRDefault="0070442D" w:rsidP="002702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FB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83" w:type="dxa"/>
          </w:tcPr>
          <w:p w:rsidR="0070442D" w:rsidRPr="00C85FB3" w:rsidRDefault="0070442D" w:rsidP="002702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FB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01" w:type="dxa"/>
            <w:vMerge w:val="restart"/>
          </w:tcPr>
          <w:p w:rsidR="0070442D" w:rsidRPr="00C85FB3" w:rsidRDefault="0070442D" w:rsidP="002702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FB3">
              <w:rPr>
                <w:rFonts w:ascii="Times New Roman" w:hAnsi="Times New Roman" w:cs="Times New Roman"/>
                <w:sz w:val="24"/>
                <w:szCs w:val="24"/>
              </w:rPr>
              <w:t>0.510</w:t>
            </w:r>
          </w:p>
        </w:tc>
      </w:tr>
      <w:tr w:rsidR="0070442D" w:rsidRPr="00C85FB3" w:rsidTr="0070442D">
        <w:tc>
          <w:tcPr>
            <w:tcW w:w="2123" w:type="dxa"/>
            <w:vMerge/>
            <w:tcBorders>
              <w:right w:val="nil"/>
            </w:tcBorders>
          </w:tcPr>
          <w:p w:rsidR="0070442D" w:rsidRPr="00C85FB3" w:rsidRDefault="0070442D" w:rsidP="0027026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left w:val="nil"/>
              <w:right w:val="nil"/>
            </w:tcBorders>
          </w:tcPr>
          <w:p w:rsidR="0070442D" w:rsidRPr="00C85FB3" w:rsidRDefault="0070442D" w:rsidP="002702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FB3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954" w:type="dxa"/>
            <w:tcBorders>
              <w:left w:val="nil"/>
            </w:tcBorders>
          </w:tcPr>
          <w:p w:rsidR="0070442D" w:rsidRPr="00C85FB3" w:rsidRDefault="0070442D" w:rsidP="002702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FB3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738" w:type="dxa"/>
          </w:tcPr>
          <w:p w:rsidR="0070442D" w:rsidRPr="00C85FB3" w:rsidRDefault="0070442D" w:rsidP="002702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FB3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683" w:type="dxa"/>
          </w:tcPr>
          <w:p w:rsidR="0070442D" w:rsidRPr="00C85FB3" w:rsidRDefault="0070442D" w:rsidP="002702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FB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01" w:type="dxa"/>
            <w:vMerge/>
          </w:tcPr>
          <w:p w:rsidR="0070442D" w:rsidRPr="00C85FB3" w:rsidRDefault="0070442D" w:rsidP="002702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442D" w:rsidRPr="00C85FB3" w:rsidTr="0070442D">
        <w:tc>
          <w:tcPr>
            <w:tcW w:w="2123" w:type="dxa"/>
            <w:vMerge w:val="restart"/>
            <w:tcBorders>
              <w:right w:val="nil"/>
            </w:tcBorders>
          </w:tcPr>
          <w:p w:rsidR="0070442D" w:rsidRPr="00C85FB3" w:rsidRDefault="0070442D" w:rsidP="001467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FB3">
              <w:rPr>
                <w:rFonts w:ascii="Times New Roman" w:hAnsi="Times New Roman" w:cs="Times New Roman"/>
                <w:sz w:val="24"/>
                <w:szCs w:val="24"/>
              </w:rPr>
              <w:t>Serum AFP level (ng/ml)</w:t>
            </w:r>
          </w:p>
        </w:tc>
        <w:tc>
          <w:tcPr>
            <w:tcW w:w="923" w:type="dxa"/>
            <w:tcBorders>
              <w:left w:val="nil"/>
              <w:right w:val="nil"/>
            </w:tcBorders>
          </w:tcPr>
          <w:p w:rsidR="0070442D" w:rsidRPr="00C85FB3" w:rsidRDefault="0070442D" w:rsidP="002702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FB3">
              <w:rPr>
                <w:rFonts w:ascii="Times New Roman" w:hAnsi="Times New Roman" w:cs="Times New Roman"/>
                <w:sz w:val="24"/>
                <w:szCs w:val="24"/>
              </w:rPr>
              <w:t>&lt;200</w:t>
            </w:r>
          </w:p>
        </w:tc>
        <w:tc>
          <w:tcPr>
            <w:tcW w:w="954" w:type="dxa"/>
            <w:tcBorders>
              <w:left w:val="nil"/>
            </w:tcBorders>
          </w:tcPr>
          <w:p w:rsidR="0070442D" w:rsidRPr="00C85FB3" w:rsidRDefault="0070442D" w:rsidP="002702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FB3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738" w:type="dxa"/>
          </w:tcPr>
          <w:p w:rsidR="0070442D" w:rsidRPr="00C85FB3" w:rsidRDefault="0070442D" w:rsidP="002702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FB3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683" w:type="dxa"/>
          </w:tcPr>
          <w:p w:rsidR="0070442D" w:rsidRPr="00C85FB3" w:rsidRDefault="0070442D" w:rsidP="002702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FB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01" w:type="dxa"/>
            <w:vMerge w:val="restart"/>
          </w:tcPr>
          <w:p w:rsidR="0070442D" w:rsidRPr="00C85FB3" w:rsidRDefault="0070442D" w:rsidP="002702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FB3">
              <w:rPr>
                <w:rFonts w:ascii="Times New Roman" w:hAnsi="Times New Roman" w:cs="Times New Roman"/>
                <w:sz w:val="24"/>
                <w:szCs w:val="24"/>
              </w:rPr>
              <w:t>0.594</w:t>
            </w:r>
          </w:p>
        </w:tc>
      </w:tr>
      <w:tr w:rsidR="0070442D" w:rsidRPr="00C85FB3" w:rsidTr="0070442D">
        <w:tc>
          <w:tcPr>
            <w:tcW w:w="2123" w:type="dxa"/>
            <w:vMerge/>
            <w:tcBorders>
              <w:right w:val="nil"/>
            </w:tcBorders>
          </w:tcPr>
          <w:p w:rsidR="0070442D" w:rsidRPr="00C85FB3" w:rsidRDefault="0070442D" w:rsidP="0027026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left w:val="nil"/>
              <w:right w:val="nil"/>
            </w:tcBorders>
          </w:tcPr>
          <w:p w:rsidR="0070442D" w:rsidRPr="00C85FB3" w:rsidRDefault="0070442D" w:rsidP="002702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FB3">
              <w:rPr>
                <w:rFonts w:ascii="Times New Roman" w:hAnsi="Times New Roman" w:cs="Times New Roman"/>
                <w:sz w:val="24"/>
                <w:szCs w:val="24"/>
              </w:rPr>
              <w:t>≥200</w:t>
            </w:r>
          </w:p>
        </w:tc>
        <w:tc>
          <w:tcPr>
            <w:tcW w:w="954" w:type="dxa"/>
            <w:tcBorders>
              <w:left w:val="nil"/>
            </w:tcBorders>
          </w:tcPr>
          <w:p w:rsidR="0070442D" w:rsidRPr="00C85FB3" w:rsidRDefault="0070442D" w:rsidP="002702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FB3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738" w:type="dxa"/>
          </w:tcPr>
          <w:p w:rsidR="0070442D" w:rsidRPr="00C85FB3" w:rsidRDefault="0070442D" w:rsidP="002702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FB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83" w:type="dxa"/>
          </w:tcPr>
          <w:p w:rsidR="0070442D" w:rsidRPr="00C85FB3" w:rsidRDefault="0070442D" w:rsidP="002702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FB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01" w:type="dxa"/>
            <w:vMerge/>
          </w:tcPr>
          <w:p w:rsidR="0070442D" w:rsidRPr="00C85FB3" w:rsidRDefault="0070442D" w:rsidP="002702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442D" w:rsidRPr="00C85FB3" w:rsidTr="0070442D">
        <w:tc>
          <w:tcPr>
            <w:tcW w:w="2123" w:type="dxa"/>
            <w:vMerge w:val="restart"/>
            <w:tcBorders>
              <w:right w:val="nil"/>
            </w:tcBorders>
          </w:tcPr>
          <w:p w:rsidR="0070442D" w:rsidRPr="00C85FB3" w:rsidRDefault="0070442D" w:rsidP="0027026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FB3">
              <w:rPr>
                <w:rFonts w:ascii="Times New Roman" w:hAnsi="Times New Roman" w:cs="Times New Roman"/>
                <w:sz w:val="24"/>
                <w:szCs w:val="24"/>
              </w:rPr>
              <w:t>Tumor size (cm)</w:t>
            </w:r>
          </w:p>
        </w:tc>
        <w:tc>
          <w:tcPr>
            <w:tcW w:w="923" w:type="dxa"/>
            <w:tcBorders>
              <w:left w:val="nil"/>
              <w:right w:val="nil"/>
            </w:tcBorders>
          </w:tcPr>
          <w:p w:rsidR="0070442D" w:rsidRPr="00C85FB3" w:rsidRDefault="0070442D" w:rsidP="002702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FB3">
              <w:rPr>
                <w:rFonts w:ascii="Times New Roman" w:hAnsi="Times New Roman" w:cs="Times New Roman"/>
                <w:sz w:val="24"/>
                <w:szCs w:val="24"/>
              </w:rPr>
              <w:t>&lt;5</w:t>
            </w:r>
          </w:p>
        </w:tc>
        <w:tc>
          <w:tcPr>
            <w:tcW w:w="954" w:type="dxa"/>
            <w:tcBorders>
              <w:left w:val="nil"/>
            </w:tcBorders>
          </w:tcPr>
          <w:p w:rsidR="0070442D" w:rsidRPr="00C85FB3" w:rsidRDefault="0070442D" w:rsidP="002702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FB3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738" w:type="dxa"/>
          </w:tcPr>
          <w:p w:rsidR="0070442D" w:rsidRPr="00C85FB3" w:rsidRDefault="0070442D" w:rsidP="002702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FB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683" w:type="dxa"/>
          </w:tcPr>
          <w:p w:rsidR="0070442D" w:rsidRPr="00C85FB3" w:rsidRDefault="0070442D" w:rsidP="002702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FB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01" w:type="dxa"/>
            <w:vMerge w:val="restart"/>
          </w:tcPr>
          <w:p w:rsidR="0070442D" w:rsidRPr="00C85FB3" w:rsidRDefault="0070442D" w:rsidP="002702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FB3">
              <w:rPr>
                <w:rFonts w:ascii="Times New Roman" w:hAnsi="Times New Roman" w:cs="Times New Roman"/>
                <w:sz w:val="24"/>
                <w:szCs w:val="24"/>
              </w:rPr>
              <w:t>0.761</w:t>
            </w:r>
          </w:p>
        </w:tc>
      </w:tr>
      <w:tr w:rsidR="0070442D" w:rsidRPr="00C85FB3" w:rsidTr="0070442D">
        <w:tc>
          <w:tcPr>
            <w:tcW w:w="2123" w:type="dxa"/>
            <w:vMerge/>
            <w:tcBorders>
              <w:right w:val="nil"/>
            </w:tcBorders>
          </w:tcPr>
          <w:p w:rsidR="0070442D" w:rsidRPr="00C85FB3" w:rsidRDefault="0070442D" w:rsidP="0027026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left w:val="nil"/>
              <w:right w:val="nil"/>
            </w:tcBorders>
          </w:tcPr>
          <w:p w:rsidR="0070442D" w:rsidRPr="00C85FB3" w:rsidRDefault="0070442D" w:rsidP="002702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FB3">
              <w:rPr>
                <w:rFonts w:ascii="Times New Roman" w:hAnsi="Times New Roman" w:cs="Times New Roman"/>
                <w:sz w:val="24"/>
                <w:szCs w:val="24"/>
              </w:rPr>
              <w:t>≥5</w:t>
            </w:r>
          </w:p>
        </w:tc>
        <w:tc>
          <w:tcPr>
            <w:tcW w:w="954" w:type="dxa"/>
            <w:tcBorders>
              <w:left w:val="nil"/>
            </w:tcBorders>
          </w:tcPr>
          <w:p w:rsidR="0070442D" w:rsidRPr="00C85FB3" w:rsidRDefault="0070442D" w:rsidP="002702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FB3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738" w:type="dxa"/>
          </w:tcPr>
          <w:p w:rsidR="0070442D" w:rsidRPr="00C85FB3" w:rsidRDefault="0070442D" w:rsidP="002702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FB3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683" w:type="dxa"/>
          </w:tcPr>
          <w:p w:rsidR="0070442D" w:rsidRPr="00C85FB3" w:rsidRDefault="0070442D" w:rsidP="002702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FB3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01" w:type="dxa"/>
            <w:vMerge/>
          </w:tcPr>
          <w:p w:rsidR="0070442D" w:rsidRPr="00C85FB3" w:rsidRDefault="0070442D" w:rsidP="002702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442D" w:rsidRPr="00C85FB3" w:rsidTr="0070442D">
        <w:tc>
          <w:tcPr>
            <w:tcW w:w="2123" w:type="dxa"/>
            <w:vMerge w:val="restart"/>
            <w:tcBorders>
              <w:right w:val="nil"/>
            </w:tcBorders>
          </w:tcPr>
          <w:p w:rsidR="0070442D" w:rsidRPr="00C85FB3" w:rsidRDefault="0070442D" w:rsidP="001467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FB3">
              <w:rPr>
                <w:rFonts w:ascii="Times New Roman" w:hAnsi="Times New Roman" w:cs="Times New Roman"/>
                <w:sz w:val="24"/>
                <w:szCs w:val="24"/>
              </w:rPr>
              <w:t>Number of tumor nodules</w:t>
            </w:r>
          </w:p>
        </w:tc>
        <w:tc>
          <w:tcPr>
            <w:tcW w:w="923" w:type="dxa"/>
            <w:tcBorders>
              <w:left w:val="nil"/>
              <w:right w:val="nil"/>
            </w:tcBorders>
          </w:tcPr>
          <w:p w:rsidR="0070442D" w:rsidRPr="00C85FB3" w:rsidRDefault="0070442D" w:rsidP="002702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F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4" w:type="dxa"/>
            <w:tcBorders>
              <w:left w:val="nil"/>
            </w:tcBorders>
          </w:tcPr>
          <w:p w:rsidR="0070442D" w:rsidRPr="00C85FB3" w:rsidRDefault="0070442D" w:rsidP="002702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FB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738" w:type="dxa"/>
          </w:tcPr>
          <w:p w:rsidR="0070442D" w:rsidRPr="00C85FB3" w:rsidRDefault="0070442D" w:rsidP="002702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FB3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683" w:type="dxa"/>
          </w:tcPr>
          <w:p w:rsidR="0070442D" w:rsidRPr="00C85FB3" w:rsidRDefault="0070442D" w:rsidP="002702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FB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01" w:type="dxa"/>
            <w:vMerge w:val="restart"/>
          </w:tcPr>
          <w:p w:rsidR="0070442D" w:rsidRPr="00C85FB3" w:rsidRDefault="0070442D" w:rsidP="0027026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5FB3">
              <w:rPr>
                <w:rFonts w:ascii="Times New Roman" w:hAnsi="Times New Roman" w:cs="Times New Roman"/>
                <w:bCs/>
                <w:sz w:val="24"/>
                <w:szCs w:val="24"/>
              </w:rPr>
              <w:t>0.015*</w:t>
            </w:r>
          </w:p>
        </w:tc>
      </w:tr>
      <w:tr w:rsidR="0070442D" w:rsidRPr="00C85FB3" w:rsidTr="0070442D">
        <w:tc>
          <w:tcPr>
            <w:tcW w:w="2123" w:type="dxa"/>
            <w:vMerge/>
            <w:tcBorders>
              <w:right w:val="nil"/>
            </w:tcBorders>
          </w:tcPr>
          <w:p w:rsidR="0070442D" w:rsidRPr="00C85FB3" w:rsidRDefault="0070442D" w:rsidP="0027026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left w:val="nil"/>
              <w:right w:val="nil"/>
            </w:tcBorders>
          </w:tcPr>
          <w:p w:rsidR="0070442D" w:rsidRPr="00C85FB3" w:rsidRDefault="0070442D" w:rsidP="002702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FB3">
              <w:rPr>
                <w:rFonts w:ascii="Times New Roman" w:hAnsi="Times New Roman" w:cs="Times New Roman"/>
                <w:sz w:val="24"/>
                <w:szCs w:val="24"/>
              </w:rPr>
              <w:t>≥2</w:t>
            </w:r>
          </w:p>
        </w:tc>
        <w:tc>
          <w:tcPr>
            <w:tcW w:w="954" w:type="dxa"/>
            <w:tcBorders>
              <w:left w:val="nil"/>
            </w:tcBorders>
          </w:tcPr>
          <w:p w:rsidR="0070442D" w:rsidRPr="00C85FB3" w:rsidRDefault="0070442D" w:rsidP="002702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FB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738" w:type="dxa"/>
          </w:tcPr>
          <w:p w:rsidR="0070442D" w:rsidRPr="00C85FB3" w:rsidRDefault="0070442D" w:rsidP="002702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FB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83" w:type="dxa"/>
          </w:tcPr>
          <w:p w:rsidR="0070442D" w:rsidRPr="00C85FB3" w:rsidRDefault="0070442D" w:rsidP="002702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FB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01" w:type="dxa"/>
            <w:vMerge/>
          </w:tcPr>
          <w:p w:rsidR="0070442D" w:rsidRPr="00C85FB3" w:rsidRDefault="0070442D" w:rsidP="002702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442D" w:rsidRPr="00C85FB3" w:rsidTr="0070442D">
        <w:tc>
          <w:tcPr>
            <w:tcW w:w="2123" w:type="dxa"/>
            <w:vMerge w:val="restart"/>
            <w:tcBorders>
              <w:right w:val="nil"/>
            </w:tcBorders>
          </w:tcPr>
          <w:p w:rsidR="0070442D" w:rsidRPr="00C85FB3" w:rsidRDefault="0070442D" w:rsidP="0027026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FB3">
              <w:rPr>
                <w:rFonts w:ascii="Times New Roman" w:hAnsi="Times New Roman" w:cs="Times New Roman"/>
                <w:sz w:val="24"/>
                <w:szCs w:val="24"/>
              </w:rPr>
              <w:t>Venous infiltration</w:t>
            </w:r>
          </w:p>
        </w:tc>
        <w:tc>
          <w:tcPr>
            <w:tcW w:w="923" w:type="dxa"/>
            <w:tcBorders>
              <w:left w:val="nil"/>
              <w:right w:val="nil"/>
            </w:tcBorders>
          </w:tcPr>
          <w:p w:rsidR="0070442D" w:rsidRPr="00C85FB3" w:rsidRDefault="0070442D" w:rsidP="002702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FB3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954" w:type="dxa"/>
            <w:tcBorders>
              <w:left w:val="nil"/>
            </w:tcBorders>
          </w:tcPr>
          <w:p w:rsidR="0070442D" w:rsidRPr="00C85FB3" w:rsidRDefault="0070442D" w:rsidP="002702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FB3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738" w:type="dxa"/>
          </w:tcPr>
          <w:p w:rsidR="0070442D" w:rsidRPr="00C85FB3" w:rsidRDefault="0070442D" w:rsidP="002702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FB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683" w:type="dxa"/>
          </w:tcPr>
          <w:p w:rsidR="0070442D" w:rsidRPr="00C85FB3" w:rsidRDefault="0070442D" w:rsidP="002702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FB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01" w:type="dxa"/>
            <w:vMerge w:val="restart"/>
          </w:tcPr>
          <w:p w:rsidR="0070442D" w:rsidRPr="00C85FB3" w:rsidRDefault="0070442D" w:rsidP="0027026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5FB3">
              <w:rPr>
                <w:rFonts w:ascii="Times New Roman" w:hAnsi="Times New Roman" w:cs="Times New Roman"/>
                <w:bCs/>
                <w:sz w:val="24"/>
                <w:szCs w:val="24"/>
              </w:rPr>
              <w:t>0.021*</w:t>
            </w:r>
          </w:p>
        </w:tc>
      </w:tr>
      <w:tr w:rsidR="0070442D" w:rsidRPr="00C85FB3" w:rsidTr="0070442D">
        <w:tc>
          <w:tcPr>
            <w:tcW w:w="2123" w:type="dxa"/>
            <w:vMerge/>
            <w:tcBorders>
              <w:right w:val="nil"/>
            </w:tcBorders>
          </w:tcPr>
          <w:p w:rsidR="0070442D" w:rsidRPr="00C85FB3" w:rsidRDefault="0070442D" w:rsidP="0027026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left w:val="nil"/>
              <w:right w:val="nil"/>
            </w:tcBorders>
          </w:tcPr>
          <w:p w:rsidR="0070442D" w:rsidRPr="00C85FB3" w:rsidRDefault="0070442D" w:rsidP="002702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FB3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954" w:type="dxa"/>
            <w:tcBorders>
              <w:left w:val="nil"/>
            </w:tcBorders>
          </w:tcPr>
          <w:p w:rsidR="0070442D" w:rsidRPr="00C85FB3" w:rsidRDefault="0070442D" w:rsidP="002702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FB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738" w:type="dxa"/>
          </w:tcPr>
          <w:p w:rsidR="0070442D" w:rsidRPr="00C85FB3" w:rsidRDefault="0070442D" w:rsidP="002702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FB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83" w:type="dxa"/>
          </w:tcPr>
          <w:p w:rsidR="0070442D" w:rsidRPr="00C85FB3" w:rsidRDefault="0070442D" w:rsidP="002702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FB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01" w:type="dxa"/>
            <w:vMerge/>
          </w:tcPr>
          <w:p w:rsidR="0070442D" w:rsidRPr="00C85FB3" w:rsidRDefault="0070442D" w:rsidP="002702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442D" w:rsidRPr="00C85FB3" w:rsidTr="0070442D">
        <w:tc>
          <w:tcPr>
            <w:tcW w:w="2123" w:type="dxa"/>
            <w:vMerge w:val="restart"/>
            <w:tcBorders>
              <w:right w:val="nil"/>
            </w:tcBorders>
          </w:tcPr>
          <w:p w:rsidR="0070442D" w:rsidRPr="00C85FB3" w:rsidRDefault="0070442D" w:rsidP="001467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FB3">
              <w:rPr>
                <w:rFonts w:ascii="Times New Roman" w:hAnsi="Times New Roman" w:cs="Times New Roman"/>
                <w:sz w:val="24"/>
                <w:szCs w:val="24"/>
              </w:rPr>
              <w:t>Edmondson-Steiner grading</w:t>
            </w:r>
          </w:p>
        </w:tc>
        <w:tc>
          <w:tcPr>
            <w:tcW w:w="923" w:type="dxa"/>
            <w:tcBorders>
              <w:left w:val="nil"/>
              <w:right w:val="nil"/>
            </w:tcBorders>
          </w:tcPr>
          <w:p w:rsidR="0070442D" w:rsidRPr="00C85FB3" w:rsidRDefault="0070442D" w:rsidP="002702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F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Ⅰ+Ⅱ</w:t>
            </w:r>
          </w:p>
        </w:tc>
        <w:tc>
          <w:tcPr>
            <w:tcW w:w="954" w:type="dxa"/>
            <w:tcBorders>
              <w:left w:val="nil"/>
            </w:tcBorders>
          </w:tcPr>
          <w:p w:rsidR="0070442D" w:rsidRPr="00C85FB3" w:rsidRDefault="0070442D" w:rsidP="002702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FB3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738" w:type="dxa"/>
          </w:tcPr>
          <w:p w:rsidR="0070442D" w:rsidRPr="00C85FB3" w:rsidRDefault="0070442D" w:rsidP="002702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FB3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683" w:type="dxa"/>
          </w:tcPr>
          <w:p w:rsidR="0070442D" w:rsidRPr="00C85FB3" w:rsidRDefault="0070442D" w:rsidP="002702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FB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01" w:type="dxa"/>
            <w:vMerge w:val="restart"/>
          </w:tcPr>
          <w:p w:rsidR="0070442D" w:rsidRPr="00C85FB3" w:rsidRDefault="0070442D" w:rsidP="0027026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5FB3">
              <w:rPr>
                <w:rFonts w:ascii="Times New Roman" w:hAnsi="Times New Roman" w:cs="Times New Roman"/>
                <w:bCs/>
                <w:sz w:val="24"/>
                <w:szCs w:val="24"/>
              </w:rPr>
              <w:t>0.037*</w:t>
            </w:r>
          </w:p>
        </w:tc>
      </w:tr>
      <w:tr w:rsidR="0070442D" w:rsidRPr="00C85FB3" w:rsidTr="0070442D">
        <w:tc>
          <w:tcPr>
            <w:tcW w:w="2123" w:type="dxa"/>
            <w:vMerge/>
            <w:tcBorders>
              <w:right w:val="nil"/>
            </w:tcBorders>
          </w:tcPr>
          <w:p w:rsidR="0070442D" w:rsidRPr="00C85FB3" w:rsidRDefault="0070442D" w:rsidP="0027026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left w:val="nil"/>
              <w:right w:val="nil"/>
            </w:tcBorders>
          </w:tcPr>
          <w:p w:rsidR="0070442D" w:rsidRPr="00C85FB3" w:rsidRDefault="0070442D" w:rsidP="002702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F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Ⅲ+Ⅳ</w:t>
            </w:r>
          </w:p>
        </w:tc>
        <w:tc>
          <w:tcPr>
            <w:tcW w:w="954" w:type="dxa"/>
            <w:tcBorders>
              <w:left w:val="nil"/>
            </w:tcBorders>
          </w:tcPr>
          <w:p w:rsidR="0070442D" w:rsidRPr="00C85FB3" w:rsidRDefault="0070442D" w:rsidP="002702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FB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738" w:type="dxa"/>
          </w:tcPr>
          <w:p w:rsidR="0070442D" w:rsidRPr="00C85FB3" w:rsidRDefault="0070442D" w:rsidP="002702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FB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83" w:type="dxa"/>
          </w:tcPr>
          <w:p w:rsidR="0070442D" w:rsidRPr="00C85FB3" w:rsidRDefault="0070442D" w:rsidP="002702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FB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01" w:type="dxa"/>
            <w:vMerge/>
          </w:tcPr>
          <w:p w:rsidR="0070442D" w:rsidRPr="00C85FB3" w:rsidRDefault="0070442D" w:rsidP="002702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442D" w:rsidRPr="00C85FB3" w:rsidTr="0070442D">
        <w:tc>
          <w:tcPr>
            <w:tcW w:w="2123" w:type="dxa"/>
            <w:vMerge w:val="restart"/>
            <w:tcBorders>
              <w:right w:val="nil"/>
            </w:tcBorders>
          </w:tcPr>
          <w:p w:rsidR="0070442D" w:rsidRPr="00C85FB3" w:rsidRDefault="0070442D" w:rsidP="0027026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FB3">
              <w:rPr>
                <w:rFonts w:ascii="Times New Roman" w:hAnsi="Times New Roman" w:cs="Times New Roman"/>
                <w:sz w:val="24"/>
                <w:szCs w:val="24"/>
              </w:rPr>
              <w:t>TNM stage</w:t>
            </w:r>
          </w:p>
        </w:tc>
        <w:tc>
          <w:tcPr>
            <w:tcW w:w="923" w:type="dxa"/>
            <w:tcBorders>
              <w:left w:val="nil"/>
              <w:right w:val="nil"/>
            </w:tcBorders>
          </w:tcPr>
          <w:p w:rsidR="0070442D" w:rsidRPr="00C85FB3" w:rsidRDefault="0070442D" w:rsidP="002702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F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Ⅰ+Ⅱ</w:t>
            </w:r>
          </w:p>
        </w:tc>
        <w:tc>
          <w:tcPr>
            <w:tcW w:w="954" w:type="dxa"/>
            <w:tcBorders>
              <w:left w:val="nil"/>
            </w:tcBorders>
          </w:tcPr>
          <w:p w:rsidR="0070442D" w:rsidRPr="00C85FB3" w:rsidRDefault="0070442D" w:rsidP="002702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FB3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738" w:type="dxa"/>
          </w:tcPr>
          <w:p w:rsidR="0070442D" w:rsidRPr="00C85FB3" w:rsidRDefault="0070442D" w:rsidP="002702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FB3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683" w:type="dxa"/>
          </w:tcPr>
          <w:p w:rsidR="0070442D" w:rsidRPr="00C85FB3" w:rsidRDefault="0070442D" w:rsidP="002702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FB3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01" w:type="dxa"/>
            <w:vMerge w:val="restart"/>
          </w:tcPr>
          <w:p w:rsidR="0070442D" w:rsidRPr="00C85FB3" w:rsidRDefault="0070442D" w:rsidP="002702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FB3">
              <w:rPr>
                <w:rFonts w:ascii="Times New Roman" w:hAnsi="Times New Roman" w:cs="Times New Roman"/>
                <w:sz w:val="24"/>
                <w:szCs w:val="24"/>
              </w:rPr>
              <w:t>0.554</w:t>
            </w:r>
          </w:p>
        </w:tc>
      </w:tr>
      <w:tr w:rsidR="0070442D" w:rsidRPr="00C85FB3" w:rsidTr="0070442D">
        <w:tc>
          <w:tcPr>
            <w:tcW w:w="2123" w:type="dxa"/>
            <w:vMerge/>
            <w:tcBorders>
              <w:bottom w:val="single" w:sz="4" w:space="0" w:color="auto"/>
              <w:right w:val="nil"/>
            </w:tcBorders>
          </w:tcPr>
          <w:p w:rsidR="0070442D" w:rsidRPr="00C85FB3" w:rsidRDefault="0070442D" w:rsidP="0027026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left w:val="nil"/>
              <w:bottom w:val="single" w:sz="4" w:space="0" w:color="auto"/>
              <w:right w:val="nil"/>
            </w:tcBorders>
          </w:tcPr>
          <w:p w:rsidR="0070442D" w:rsidRPr="00C85FB3" w:rsidRDefault="0070442D" w:rsidP="002702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5F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Ⅲ+Ⅳ</w:t>
            </w:r>
          </w:p>
        </w:tc>
        <w:tc>
          <w:tcPr>
            <w:tcW w:w="954" w:type="dxa"/>
            <w:tcBorders>
              <w:left w:val="nil"/>
              <w:bottom w:val="single" w:sz="4" w:space="0" w:color="auto"/>
            </w:tcBorders>
          </w:tcPr>
          <w:p w:rsidR="0070442D" w:rsidRPr="00C85FB3" w:rsidRDefault="0070442D" w:rsidP="002702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FB3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738" w:type="dxa"/>
          </w:tcPr>
          <w:p w:rsidR="0070442D" w:rsidRPr="00C85FB3" w:rsidRDefault="0070442D" w:rsidP="002702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FB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683" w:type="dxa"/>
          </w:tcPr>
          <w:p w:rsidR="0070442D" w:rsidRPr="00C85FB3" w:rsidRDefault="0070442D" w:rsidP="002702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FB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01" w:type="dxa"/>
            <w:vMerge/>
          </w:tcPr>
          <w:p w:rsidR="0070442D" w:rsidRPr="00C85FB3" w:rsidRDefault="0070442D" w:rsidP="0027026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66696" w:rsidRPr="00C85FB3" w:rsidRDefault="00C85FB3" w:rsidP="009D2F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85FB3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C85FB3">
        <w:rPr>
          <w:rFonts w:ascii="Times New Roman" w:hAnsi="Times New Roman" w:cs="Times New Roman"/>
          <w:sz w:val="24"/>
          <w:szCs w:val="24"/>
        </w:rPr>
        <w:t>Statistically significant.</w:t>
      </w:r>
    </w:p>
    <w:sectPr w:rsidR="00E66696" w:rsidRPr="00C85F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075CA" w:rsidRDefault="00F075CA" w:rsidP="002A544B">
      <w:r>
        <w:separator/>
      </w:r>
    </w:p>
  </w:endnote>
  <w:endnote w:type="continuationSeparator" w:id="0">
    <w:p w:rsidR="00F075CA" w:rsidRDefault="00F075CA" w:rsidP="002A54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075CA" w:rsidRDefault="00F075CA" w:rsidP="002A544B">
      <w:r>
        <w:separator/>
      </w:r>
    </w:p>
  </w:footnote>
  <w:footnote w:type="continuationSeparator" w:id="0">
    <w:p w:rsidR="00F075CA" w:rsidRDefault="00F075CA" w:rsidP="002A54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KY_MEDREF_DOCUID" w:val="{060234EA-59FD-4682-843D-1B361B0D1390}"/>
    <w:docVar w:name="KY_MEDREF_VERSION" w:val="3"/>
  </w:docVars>
  <w:rsids>
    <w:rsidRoot w:val="002A544B"/>
    <w:rsid w:val="000C3542"/>
    <w:rsid w:val="000E3067"/>
    <w:rsid w:val="000F2E1A"/>
    <w:rsid w:val="00106EE1"/>
    <w:rsid w:val="00145347"/>
    <w:rsid w:val="001467A3"/>
    <w:rsid w:val="00163FCF"/>
    <w:rsid w:val="00197132"/>
    <w:rsid w:val="001A3310"/>
    <w:rsid w:val="001C5569"/>
    <w:rsid w:val="001D2068"/>
    <w:rsid w:val="001D20C2"/>
    <w:rsid w:val="00246DB2"/>
    <w:rsid w:val="002A4AC4"/>
    <w:rsid w:val="002A544B"/>
    <w:rsid w:val="002D05B5"/>
    <w:rsid w:val="0034363A"/>
    <w:rsid w:val="00506B4F"/>
    <w:rsid w:val="00515C1A"/>
    <w:rsid w:val="00524B85"/>
    <w:rsid w:val="005C1D8A"/>
    <w:rsid w:val="00642A42"/>
    <w:rsid w:val="00655883"/>
    <w:rsid w:val="00663AC1"/>
    <w:rsid w:val="0070442D"/>
    <w:rsid w:val="00786E43"/>
    <w:rsid w:val="007B43EA"/>
    <w:rsid w:val="007C6C7A"/>
    <w:rsid w:val="007D0F1F"/>
    <w:rsid w:val="007F15ED"/>
    <w:rsid w:val="008906FB"/>
    <w:rsid w:val="008B1283"/>
    <w:rsid w:val="008E4110"/>
    <w:rsid w:val="009D2FAB"/>
    <w:rsid w:val="00A02EDD"/>
    <w:rsid w:val="00A1668C"/>
    <w:rsid w:val="00A3510E"/>
    <w:rsid w:val="00A362A7"/>
    <w:rsid w:val="00AB1CA9"/>
    <w:rsid w:val="00AE4BE8"/>
    <w:rsid w:val="00AF2354"/>
    <w:rsid w:val="00BE1DAB"/>
    <w:rsid w:val="00C85FB3"/>
    <w:rsid w:val="00CA668E"/>
    <w:rsid w:val="00CD7B70"/>
    <w:rsid w:val="00D27322"/>
    <w:rsid w:val="00DF1FBF"/>
    <w:rsid w:val="00E66696"/>
    <w:rsid w:val="00EE3D3E"/>
    <w:rsid w:val="00F07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E0963E"/>
  <w15:docId w15:val="{468E4384-35FA-478F-BB7F-A866A8C6E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54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54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54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544B"/>
    <w:rPr>
      <w:sz w:val="18"/>
      <w:szCs w:val="18"/>
    </w:rPr>
  </w:style>
  <w:style w:type="table" w:styleId="a7">
    <w:name w:val="Table Grid"/>
    <w:basedOn w:val="a1"/>
    <w:uiPriority w:val="39"/>
    <w:rsid w:val="002A54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9EC6C5-AFFC-44EF-9BD9-0F39D90DA4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</Pages>
  <Words>111</Words>
  <Characters>634</Characters>
  <Application>Microsoft Office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146</dc:creator>
  <cp:keywords/>
  <dc:description/>
  <cp:lastModifiedBy>tks0912@foxmail.com</cp:lastModifiedBy>
  <cp:revision>32</cp:revision>
  <dcterms:created xsi:type="dcterms:W3CDTF">2019-05-10T02:15:00Z</dcterms:created>
  <dcterms:modified xsi:type="dcterms:W3CDTF">2019-12-30T07:51:00Z</dcterms:modified>
</cp:coreProperties>
</file>